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62F60" w14:textId="7B239AC7" w:rsidR="003B02BB" w:rsidRPr="003B02BB" w:rsidRDefault="00B4149A" w:rsidP="001D0C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B02B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02BB" w:rsidRPr="003B02BB">
        <w:rPr>
          <w:rFonts w:ascii="Times New Roman" w:hAnsi="Times New Roman" w:cs="Times New Roman"/>
          <w:b/>
          <w:bCs/>
          <w:sz w:val="24"/>
          <w:szCs w:val="24"/>
        </w:rPr>
        <w:t>1 TCGA</w:t>
      </w:r>
      <w:r w:rsidR="00393566">
        <w:rPr>
          <w:rFonts w:ascii="Times New Roman" w:hAnsi="Times New Roman" w:cs="Times New Roman"/>
          <w:b/>
          <w:bCs/>
          <w:sz w:val="24"/>
          <w:szCs w:val="24"/>
        </w:rPr>
        <w:t>-adrenocortical carcinoma(</w:t>
      </w:r>
      <w:r w:rsidR="003B02BB">
        <w:rPr>
          <w:rFonts w:ascii="Times New Roman" w:hAnsi="Times New Roman" w:cs="Times New Roman"/>
          <w:b/>
          <w:bCs/>
          <w:sz w:val="24"/>
          <w:szCs w:val="24"/>
        </w:rPr>
        <w:t>ACC</w:t>
      </w:r>
      <w:r w:rsidR="003935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B02BB" w:rsidRPr="003B02BB">
        <w:rPr>
          <w:rFonts w:ascii="Times New Roman" w:hAnsi="Times New Roman" w:cs="Times New Roman"/>
          <w:b/>
          <w:bCs/>
          <w:sz w:val="24"/>
          <w:szCs w:val="24"/>
        </w:rPr>
        <w:t xml:space="preserve"> patient ch</w:t>
      </w:r>
      <w:bookmarkStart w:id="0" w:name="_GoBack"/>
      <w:bookmarkEnd w:id="0"/>
      <w:r w:rsidR="003B02BB" w:rsidRPr="003B02BB">
        <w:rPr>
          <w:rFonts w:ascii="Times New Roman" w:hAnsi="Times New Roman" w:cs="Times New Roman"/>
          <w:b/>
          <w:bCs/>
          <w:sz w:val="24"/>
          <w:szCs w:val="24"/>
        </w:rPr>
        <w:t>aracteristic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1560"/>
        <w:gridCol w:w="1066"/>
      </w:tblGrid>
      <w:tr w:rsidR="003B02BB" w:rsidRPr="003B02BB" w14:paraId="6B24D4FC" w14:textId="77777777" w:rsidTr="003C5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2A61576D" w14:textId="114DE3D0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363B4B4" w14:textId="77777777" w:rsidR="003B02BB" w:rsidRPr="003B02BB" w:rsidRDefault="003B02BB" w:rsidP="003B02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31861DD" w14:textId="742950F1" w:rsidR="003B02BB" w:rsidRPr="003B02BB" w:rsidRDefault="003B02BB" w:rsidP="003B02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Total (92)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14:paraId="696F3A84" w14:textId="70131819" w:rsidR="003B02BB" w:rsidRPr="003B02BB" w:rsidRDefault="003B02BB" w:rsidP="003B02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B02BB" w:rsidRPr="003B02BB" w14:paraId="7BE4DD74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nil"/>
            </w:tcBorders>
          </w:tcPr>
          <w:p w14:paraId="7F0BAB20" w14:textId="27905C50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DB0D3E5" w14:textId="77777777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03BE0057" w14:textId="68322BD2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49 (14-83)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</w:tcPr>
          <w:p w14:paraId="2B1FBEBB" w14:textId="77777777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BB" w:rsidRPr="003B02BB" w14:paraId="3A8B62E6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6109CF6" w14:textId="67C8116C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62398D" w14:textId="015138ED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4681D5" w14:textId="240183A9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8EF9748" w14:textId="6924C0A3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65.22</w:t>
            </w:r>
          </w:p>
        </w:tc>
      </w:tr>
      <w:tr w:rsidR="003B02BB" w:rsidRPr="003B02BB" w14:paraId="044CA90A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05DDECF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396916" w14:textId="41FF152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81728B" w14:textId="71DC4D57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E141A96" w14:textId="2B8FF552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4.78</w:t>
            </w:r>
          </w:p>
        </w:tc>
      </w:tr>
      <w:tr w:rsidR="003B02BB" w:rsidRPr="003B02BB" w14:paraId="08ABCD48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BFD8F1F" w14:textId="4CC32839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d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684B5E" w14:textId="75EAFFF3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2003FA" w14:textId="77777777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4457BD0" w14:textId="77777777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BB" w:rsidRPr="003B02BB" w14:paraId="266E6160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1EEFA27" w14:textId="536A0709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g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FF9073" w14:textId="259CC48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553CED" w14:textId="0A2D3EBA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B0F564B" w14:textId="04CC0F76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3B02BB" w:rsidRPr="003B02BB" w14:paraId="32BA28EB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39A6974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CC6F38" w14:textId="2379C396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D3765D" w14:textId="1151214B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170780B" w14:textId="7076FEE1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47.83</w:t>
            </w:r>
          </w:p>
        </w:tc>
      </w:tr>
      <w:tr w:rsidR="003B02BB" w:rsidRPr="003B02BB" w14:paraId="01ACC4CB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AC0A0EE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EA90F8" w14:textId="201CE644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C85102" w14:textId="0FBA812B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6D8AE8A" w14:textId="00FA0686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0.65</w:t>
            </w:r>
          </w:p>
        </w:tc>
      </w:tr>
      <w:tr w:rsidR="003B02BB" w:rsidRPr="003B02BB" w14:paraId="18D93530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C065F5C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852E6D" w14:textId="12D8E320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5312EB" w14:textId="258E0F0E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1099D01" w14:textId="55E4558D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</w:p>
        </w:tc>
      </w:tr>
      <w:tr w:rsidR="003B02BB" w:rsidRPr="003B02BB" w14:paraId="4620C2F7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FDA35CC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4EB843" w14:textId="33B2F307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FFC46C" w14:textId="73222BC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61F3429" w14:textId="00F77CF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3B02BB" w:rsidRPr="003B02BB" w14:paraId="4CFF869C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1E44ECD" w14:textId="3182D931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AFFCD7" w14:textId="03D2FA22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83B360" w14:textId="4FD29459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7853998" w14:textId="5C92000C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3B02BB" w:rsidRPr="003B02BB" w14:paraId="43104FEE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1DBFB66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481AAB" w14:textId="6818A91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340F2E" w14:textId="151CDF29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4372843" w14:textId="0FA9D3A8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53.26</w:t>
            </w:r>
          </w:p>
        </w:tc>
      </w:tr>
      <w:tr w:rsidR="003B02BB" w:rsidRPr="003B02BB" w14:paraId="19AD5C04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3D74323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378236" w14:textId="01298A82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8B2C0E" w14:textId="31B352BA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625F825" w14:textId="47797792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</w:tr>
      <w:tr w:rsidR="003B02BB" w:rsidRPr="003B02BB" w14:paraId="688DC633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AAFBE40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226AF4" w14:textId="19ED04C1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6DD3FA" w14:textId="34DC20B4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26A06A4" w14:textId="7BDF62E4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</w:p>
        </w:tc>
      </w:tr>
      <w:tr w:rsidR="003B02BB" w:rsidRPr="003B02BB" w14:paraId="7DAD353F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1F97FDA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AA8231" w14:textId="43E1CC4C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519440" w14:textId="48676909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FB13E3A" w14:textId="4235478D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3B02BB" w:rsidRPr="003B02BB" w14:paraId="11AD346F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8E0AD97" w14:textId="1106B86E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7075DC" w14:textId="49DDFD05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666A71" w14:textId="64409755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30E2BA5" w14:textId="1CFA9503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86.96</w:t>
            </w:r>
          </w:p>
        </w:tc>
      </w:tr>
      <w:tr w:rsidR="003B02BB" w:rsidRPr="003B02BB" w14:paraId="70B8981A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CC1317C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942D80" w14:textId="5433549A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A25DF9" w14:textId="504180D8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CFBBE19" w14:textId="7BF8C3B2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</w:tr>
      <w:tr w:rsidR="003B02BB" w:rsidRPr="003B02BB" w14:paraId="6571BE59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4B00CA3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E1B856" w14:textId="11786CB7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697D1C" w14:textId="53EF756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FF141AE" w14:textId="2478EBB5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3B02BB" w:rsidRPr="003B02BB" w14:paraId="3823931B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7A04C33" w14:textId="4DF74410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9821A3" w14:textId="21FAF454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4F2D46" w14:textId="337BFE2D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688C613" w14:textId="36D2DF03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78.26</w:t>
            </w:r>
          </w:p>
        </w:tc>
      </w:tr>
      <w:tr w:rsidR="003B02BB" w:rsidRPr="003B02BB" w14:paraId="06D97BAD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7CF423C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2CBFF3" w14:textId="52C247B0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CCCA68" w14:textId="0244FD5D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B7DDECE" w14:textId="2BB884C5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</w:p>
        </w:tc>
      </w:tr>
      <w:tr w:rsidR="003B02BB" w:rsidRPr="003B02BB" w14:paraId="0F4CCC1C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06A5278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EAAF64" w14:textId="60CA44F2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B577B73" w14:textId="4AC3DE6A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627C8BE" w14:textId="573874EE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3B02BB" w:rsidRPr="003B02BB" w14:paraId="5006E522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B9BED8E" w14:textId="12549BA4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vasion of tumor capsu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F556F9" w14:textId="52E3A14B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1667FE" w14:textId="01AF955D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8A07DCC" w14:textId="4801BF77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</w:tr>
      <w:tr w:rsidR="003B02BB" w:rsidRPr="003B02BB" w14:paraId="7E8401D5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3912404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1F7F0C" w14:textId="061B184B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59E824" w14:textId="587FBA7B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D2BA5CA" w14:textId="3721D43B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52.17</w:t>
            </w:r>
          </w:p>
        </w:tc>
      </w:tr>
      <w:tr w:rsidR="003B02BB" w:rsidRPr="003B02BB" w14:paraId="332D4825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9474536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36F3C6" w14:textId="27D7A337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32AD87" w14:textId="169D4F46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C37C92A" w14:textId="2BF6DF30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3B02BB" w:rsidRPr="003B02BB" w14:paraId="23D2CB49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B357EE4" w14:textId="38DCF51A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totane therap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51EDA8" w14:textId="0FB3B6EC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17378D" w14:textId="7C7D325B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DBAD6E5" w14:textId="6A01B6DB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8.04</w:t>
            </w:r>
          </w:p>
        </w:tc>
      </w:tr>
      <w:tr w:rsidR="003B02BB" w:rsidRPr="003B02BB" w14:paraId="0F99CF8F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8CD7CEB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3E3590" w14:textId="5ED0DBA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99A843" w14:textId="0D88802D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8D8C8BD" w14:textId="48A9E948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59.79</w:t>
            </w:r>
          </w:p>
        </w:tc>
      </w:tr>
      <w:tr w:rsidR="003B02BB" w:rsidRPr="003B02BB" w14:paraId="0B766FAF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ABC4CB6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D79897" w14:textId="39674C11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05B4B8" w14:textId="4ADE0B02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BF2C4D8" w14:textId="4359159B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3B02BB" w:rsidRPr="003B02BB" w14:paraId="58340E91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9A73E8D" w14:textId="4B9EB8E5" w:rsidR="003B02BB" w:rsidRPr="003B02BB" w:rsidRDefault="003B02BB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diation therap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1786FC" w14:textId="2327FE03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A22A45" w14:textId="5048843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53C5FCC" w14:textId="09061F7C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77.17</w:t>
            </w:r>
          </w:p>
        </w:tc>
      </w:tr>
      <w:tr w:rsidR="003B02BB" w:rsidRPr="003B02BB" w14:paraId="1DA6EA7D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01FBB5F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641E87" w14:textId="4AF28D2C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F3F3E9" w14:textId="561EA281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4E12DCE" w14:textId="704D20AD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</w:p>
        </w:tc>
      </w:tr>
      <w:tr w:rsidR="003B02BB" w:rsidRPr="003B02BB" w14:paraId="09ADAE1A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77E8F29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46D1E4" w14:textId="59EB89AD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EEE1EE" w14:textId="3C0DA35D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75E59F4" w14:textId="724107BD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2BB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3B02BB" w:rsidRPr="003B02BB" w14:paraId="2FC1EB95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6FCC15B" w14:textId="7D68F499" w:rsidR="003B02BB" w:rsidRPr="003B02BB" w:rsidRDefault="00055DF4" w:rsidP="003B02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iss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92BCD1" w14:textId="66C9B08C" w:rsidR="003B02BB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6261F6" w14:textId="6286CF56" w:rsidR="003B02BB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254F183" w14:textId="58A356F3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BB" w:rsidRPr="003B02BB" w14:paraId="5927EBDC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D77876C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932156" w14:textId="68CD0655" w:rsidR="003B02BB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72B7B0" w14:textId="645867E3" w:rsidR="003B02BB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BFD8D70" w14:textId="0D4B860E" w:rsidR="003B02BB" w:rsidRPr="003B02BB" w:rsidRDefault="003B02BB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DF4" w:rsidRPr="003B02BB" w14:paraId="5F47F688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0BC1C24" w14:textId="77777777" w:rsidR="00055DF4" w:rsidRPr="003B02BB" w:rsidRDefault="00055DF4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90837E" w14:textId="2E96603C" w:rsidR="00055DF4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1160B2" w14:textId="654F43A8" w:rsidR="00055DF4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FB78A79" w14:textId="77777777" w:rsidR="00055DF4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85C" w:rsidRPr="003B02BB" w14:paraId="305E53E8" w14:textId="77777777" w:rsidTr="003C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E5F3C6F" w14:textId="77777777" w:rsidR="003C585C" w:rsidRPr="003B02BB" w:rsidRDefault="003C585C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9E247F" w14:textId="2CE3782C" w:rsidR="003C585C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EB027D" w14:textId="5A7B99F5" w:rsidR="003C585C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1CB53E5" w14:textId="256273BF" w:rsidR="003C585C" w:rsidRPr="003B02BB" w:rsidRDefault="003C585C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DF4" w:rsidRPr="003B02BB" w14:paraId="7CCE8174" w14:textId="77777777" w:rsidTr="0005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49AD93E" w14:textId="77777777" w:rsidR="00055DF4" w:rsidRPr="003B02BB" w:rsidRDefault="00055DF4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8CC9B5" w14:textId="19493FF2" w:rsidR="00055DF4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2308B6" w14:textId="051142EA" w:rsidR="00055DF4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A11ED6E" w14:textId="77777777" w:rsidR="00055DF4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DF4" w:rsidRPr="003B02BB" w14:paraId="24856275" w14:textId="77777777" w:rsidTr="0005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135FBFB" w14:textId="77777777" w:rsidR="00055DF4" w:rsidRPr="003B02BB" w:rsidRDefault="00055DF4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10AF2B" w14:textId="2C1EE69E" w:rsidR="00055DF4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1CB612" w14:textId="070F6149" w:rsidR="00055DF4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E81CC40" w14:textId="77777777" w:rsidR="00055DF4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BB" w:rsidRPr="003B02BB" w14:paraId="4671060C" w14:textId="77777777" w:rsidTr="0005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B904AFC" w14:textId="77777777" w:rsidR="003B02BB" w:rsidRPr="003B02BB" w:rsidRDefault="003B02BB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998D40" w14:textId="6C59B1AC" w:rsidR="003B02BB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CC92B6" w14:textId="7413E39E" w:rsidR="003B02BB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D252E60" w14:textId="4CFF23C1" w:rsidR="003B02BB" w:rsidRPr="003B02BB" w:rsidRDefault="003B02BB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DF4" w:rsidRPr="003B02BB" w14:paraId="253B0FE9" w14:textId="77777777" w:rsidTr="0005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B30C554" w14:textId="77777777" w:rsidR="00055DF4" w:rsidRPr="003B02BB" w:rsidRDefault="00055DF4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0F1523" w14:textId="65DE2067" w:rsidR="00055DF4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AAAF97" w14:textId="3A101AC7" w:rsidR="00055DF4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91EFF76" w14:textId="77777777" w:rsidR="00055DF4" w:rsidRPr="003B02BB" w:rsidRDefault="00055DF4" w:rsidP="003B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DF4" w:rsidRPr="003B02BB" w14:paraId="677E5D53" w14:textId="77777777" w:rsidTr="003C5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12" w:space="0" w:color="auto"/>
            </w:tcBorders>
          </w:tcPr>
          <w:p w14:paraId="293F4872" w14:textId="77777777" w:rsidR="00055DF4" w:rsidRPr="003B02BB" w:rsidRDefault="00055DF4" w:rsidP="003B02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BCAFBC0" w14:textId="6DE20540" w:rsidR="00055DF4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3528F9C0" w14:textId="277A4ECA" w:rsidR="00055DF4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0001FE1D" w14:textId="77777777" w:rsidR="00055DF4" w:rsidRPr="003B02BB" w:rsidRDefault="00055DF4" w:rsidP="003B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F37F43" w14:textId="77777777" w:rsidR="001612C4" w:rsidRPr="003B02BB" w:rsidRDefault="00B4149A">
      <w:pPr>
        <w:rPr>
          <w:rFonts w:ascii="Times New Roman" w:hAnsi="Times New Roman" w:cs="Times New Roman"/>
          <w:sz w:val="24"/>
          <w:szCs w:val="24"/>
        </w:rPr>
      </w:pPr>
    </w:p>
    <w:sectPr w:rsidR="001612C4" w:rsidRPr="003B0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5F509" w14:textId="77777777" w:rsidR="00591E65" w:rsidRDefault="00591E65" w:rsidP="003B02BB">
      <w:r>
        <w:separator/>
      </w:r>
    </w:p>
  </w:endnote>
  <w:endnote w:type="continuationSeparator" w:id="0">
    <w:p w14:paraId="0E4B060A" w14:textId="77777777" w:rsidR="00591E65" w:rsidRDefault="00591E65" w:rsidP="003B0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0671D8" w14:textId="77777777" w:rsidR="00591E65" w:rsidRDefault="00591E65" w:rsidP="003B02BB">
      <w:r>
        <w:separator/>
      </w:r>
    </w:p>
  </w:footnote>
  <w:footnote w:type="continuationSeparator" w:id="0">
    <w:p w14:paraId="05B374FA" w14:textId="77777777" w:rsidR="00591E65" w:rsidRDefault="00591E65" w:rsidP="003B0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3NDU0NzUwMTY1MDNX0lEKTi0uzszPAykwrAUA5I3iciwAAAA="/>
  </w:docVars>
  <w:rsids>
    <w:rsidRoot w:val="006558C5"/>
    <w:rsid w:val="000119C2"/>
    <w:rsid w:val="00026401"/>
    <w:rsid w:val="00055DF4"/>
    <w:rsid w:val="00081DA5"/>
    <w:rsid w:val="001446B9"/>
    <w:rsid w:val="001D0CD4"/>
    <w:rsid w:val="00347462"/>
    <w:rsid w:val="003477CE"/>
    <w:rsid w:val="00393566"/>
    <w:rsid w:val="003B02BB"/>
    <w:rsid w:val="003C585C"/>
    <w:rsid w:val="00591E65"/>
    <w:rsid w:val="006558C5"/>
    <w:rsid w:val="0070507D"/>
    <w:rsid w:val="00852810"/>
    <w:rsid w:val="00953D20"/>
    <w:rsid w:val="00B4149A"/>
    <w:rsid w:val="00C0457D"/>
    <w:rsid w:val="00E72ED7"/>
    <w:rsid w:val="00E9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B5C21"/>
  <w15:chartTrackingRefBased/>
  <w15:docId w15:val="{B26DDA77-80FB-42F2-B209-F4C955F1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2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02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0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02BB"/>
    <w:rPr>
      <w:sz w:val="18"/>
      <w:szCs w:val="18"/>
    </w:rPr>
  </w:style>
  <w:style w:type="table" w:styleId="TableGrid">
    <w:name w:val="Table Grid"/>
    <w:basedOn w:val="TableNormal"/>
    <w:uiPriority w:val="39"/>
    <w:rsid w:val="003B0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B02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成全</dc:creator>
  <cp:keywords/>
  <dc:description/>
  <cp:lastModifiedBy>Sowmiya Subramani</cp:lastModifiedBy>
  <cp:revision>13</cp:revision>
  <dcterms:created xsi:type="dcterms:W3CDTF">2020-05-16T07:52:00Z</dcterms:created>
  <dcterms:modified xsi:type="dcterms:W3CDTF">2022-12-15T08:21:00Z</dcterms:modified>
</cp:coreProperties>
</file>